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D254D" w14:textId="7C6E3525" w:rsidR="001014E7" w:rsidRPr="008258FC" w:rsidRDefault="00130CE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258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. </w:t>
      </w:r>
      <w:r w:rsidR="00700959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8258FC">
        <w:rPr>
          <w:rFonts w:ascii="Times New Roman" w:hAnsi="Times New Roman" w:cs="Times New Roman"/>
          <w:b/>
          <w:bCs/>
          <w:sz w:val="24"/>
          <w:szCs w:val="24"/>
          <w:lang w:val="en-US"/>
        </w:rPr>
        <w:t>igure 1.</w:t>
      </w:r>
      <w:r w:rsidRPr="008258FC">
        <w:rPr>
          <w:rFonts w:ascii="Times New Roman" w:hAnsi="Times New Roman" w:cs="Times New Roman"/>
          <w:sz w:val="24"/>
          <w:szCs w:val="24"/>
          <w:lang w:val="en-US"/>
        </w:rPr>
        <w:t xml:space="preserve"> Violin plots of IL1b_plasma (a) and IL1b_lysates (b) concentrations </w:t>
      </w:r>
      <w:r w:rsidR="00744E8A" w:rsidRPr="00744E8A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744E8A" w:rsidRPr="00744E8A">
        <w:rPr>
          <w:rFonts w:ascii="Times New Roman" w:hAnsi="Times New Roman" w:cs="Times New Roman"/>
          <w:sz w:val="24"/>
          <w:szCs w:val="24"/>
          <w:lang w:val="en-US"/>
        </w:rPr>
        <w:t>pg</w:t>
      </w:r>
      <w:proofErr w:type="spellEnd"/>
      <w:r w:rsidR="00744E8A" w:rsidRPr="00744E8A">
        <w:rPr>
          <w:rFonts w:ascii="Times New Roman" w:hAnsi="Times New Roman" w:cs="Times New Roman"/>
          <w:sz w:val="24"/>
          <w:szCs w:val="24"/>
          <w:lang w:val="en-US"/>
        </w:rPr>
        <w:t>/mL)</w:t>
      </w:r>
      <w:r w:rsidR="00744E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58FC">
        <w:rPr>
          <w:rFonts w:ascii="Times New Roman" w:hAnsi="Times New Roman" w:cs="Times New Roman"/>
          <w:sz w:val="24"/>
          <w:szCs w:val="24"/>
          <w:lang w:val="en-US"/>
        </w:rPr>
        <w:t xml:space="preserve">by diagnosis (depressed patients vs healthy controls). </w:t>
      </w:r>
    </w:p>
    <w:p w14:paraId="08648229" w14:textId="00ADB421" w:rsidR="00CA44E3" w:rsidRPr="008258FC" w:rsidRDefault="00CA44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258FC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</w:p>
    <w:p w14:paraId="54871FFB" w14:textId="77777777" w:rsidR="00130CE8" w:rsidRPr="007C3774" w:rsidRDefault="00130CE8">
      <w:pPr>
        <w:rPr>
          <w:rFonts w:ascii="Arial" w:hAnsi="Arial" w:cs="Arial"/>
          <w:lang w:val="en-US"/>
        </w:rPr>
      </w:pPr>
      <w:r w:rsidRPr="007C3774">
        <w:rPr>
          <w:rFonts w:ascii="Arial" w:hAnsi="Arial" w:cs="Arial"/>
          <w:noProof/>
          <w:lang w:val="en-US"/>
        </w:rPr>
        <w:drawing>
          <wp:inline distT="0" distB="0" distL="0" distR="0" wp14:anchorId="336F7992" wp14:editId="1AD206B9">
            <wp:extent cx="5265420" cy="375451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087" cy="3762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499263" w14:textId="066332A0" w:rsidR="00130CE8" w:rsidRPr="008258FC" w:rsidRDefault="00130CE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258FC">
        <w:rPr>
          <w:rFonts w:ascii="Times New Roman" w:hAnsi="Times New Roman" w:cs="Times New Roman"/>
          <w:b/>
          <w:bCs/>
          <w:sz w:val="24"/>
          <w:szCs w:val="24"/>
          <w:lang w:val="en-US"/>
        </w:rPr>
        <w:t>(</w:t>
      </w:r>
      <w:r w:rsidR="00CA44E3" w:rsidRPr="008258FC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8258FC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3A6BF6DD" w14:textId="11ABF009" w:rsidR="00130CE8" w:rsidRPr="007C3774" w:rsidRDefault="00130CE8">
      <w:pPr>
        <w:rPr>
          <w:rFonts w:ascii="Arial" w:hAnsi="Arial" w:cs="Arial"/>
          <w:lang w:val="en-US"/>
        </w:rPr>
      </w:pPr>
      <w:r w:rsidRPr="007C3774">
        <w:rPr>
          <w:rFonts w:ascii="Arial" w:hAnsi="Arial" w:cs="Arial"/>
          <w:noProof/>
          <w:lang w:val="en-US"/>
        </w:rPr>
        <w:drawing>
          <wp:inline distT="0" distB="0" distL="0" distR="0" wp14:anchorId="7932283E" wp14:editId="2D0A8104">
            <wp:extent cx="5273040" cy="3769294"/>
            <wp:effectExtent l="0" t="0" r="381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4675" cy="3784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C3774">
        <w:rPr>
          <w:rFonts w:ascii="Arial" w:hAnsi="Arial" w:cs="Arial"/>
          <w:b/>
          <w:bCs/>
          <w:lang w:val="en-US"/>
        </w:rPr>
        <w:br w:type="page"/>
      </w:r>
    </w:p>
    <w:p w14:paraId="31048AE7" w14:textId="60E06F0B" w:rsidR="00700959" w:rsidRPr="00746D69" w:rsidRDefault="00700959" w:rsidP="0070095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. </w:t>
      </w:r>
      <w:r w:rsidRPr="00746D6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2.</w:t>
      </w:r>
      <w:r w:rsidRPr="00746D69">
        <w:rPr>
          <w:rFonts w:ascii="Times New Roman" w:hAnsi="Times New Roman" w:cs="Times New Roman"/>
          <w:sz w:val="24"/>
          <w:szCs w:val="24"/>
          <w:lang w:val="en-US"/>
        </w:rPr>
        <w:t xml:space="preserve"> Response group by time interaction plot of (ln)IL1b_lysates concentration (a) and time (T1-T0) contrasts by response status (b).</w:t>
      </w:r>
    </w:p>
    <w:p w14:paraId="165184C8" w14:textId="77777777" w:rsidR="00700959" w:rsidRPr="00746D69" w:rsidRDefault="00700959" w:rsidP="007009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46D69">
        <w:rPr>
          <w:rFonts w:ascii="Times New Roman" w:hAnsi="Times New Roman" w:cs="Times New Roman"/>
          <w:b/>
          <w:bCs/>
          <w:sz w:val="24"/>
          <w:szCs w:val="24"/>
          <w:lang w:val="en-US"/>
        </w:rPr>
        <w:t>(a)</w:t>
      </w:r>
    </w:p>
    <w:p w14:paraId="505F9D5C" w14:textId="6D6A8570" w:rsidR="00700959" w:rsidRPr="00746D69" w:rsidRDefault="004267DF" w:rsidP="007009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267DF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7A5C76C0" wp14:editId="3005B545">
            <wp:extent cx="4907280" cy="3560579"/>
            <wp:effectExtent l="0" t="0" r="762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2560" cy="3578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24AECE" w14:textId="77777777" w:rsidR="00700959" w:rsidRPr="00746D69" w:rsidRDefault="00700959" w:rsidP="007009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46D69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</w:p>
    <w:p w14:paraId="3D53139D" w14:textId="60407B4C" w:rsidR="00700959" w:rsidRPr="00746D69" w:rsidRDefault="004267DF" w:rsidP="007009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267DF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17476206" wp14:editId="52B09B1A">
            <wp:extent cx="4922520" cy="35716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8909" cy="3576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5141B2" w14:textId="77777777" w:rsidR="00700959" w:rsidRDefault="007009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4752417" w14:textId="36EF85DA" w:rsidR="00130CE8" w:rsidRPr="008258FC" w:rsidRDefault="00130CE8" w:rsidP="00130CE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258FC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. </w:t>
      </w:r>
      <w:r w:rsidR="00700959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Pr="008258F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gure </w:t>
      </w:r>
      <w:r w:rsidR="00700959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8258FC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258FC">
        <w:rPr>
          <w:rFonts w:ascii="Times New Roman" w:hAnsi="Times New Roman" w:cs="Times New Roman"/>
          <w:sz w:val="24"/>
          <w:szCs w:val="24"/>
          <w:lang w:val="en-US"/>
        </w:rPr>
        <w:t xml:space="preserve"> Response group by time interaction plot of (ln)IL1b_plasma concentration.</w:t>
      </w:r>
    </w:p>
    <w:p w14:paraId="6AE92CE3" w14:textId="77777777" w:rsidR="00130CE8" w:rsidRPr="007C3774" w:rsidRDefault="00130CE8" w:rsidP="00130CE8">
      <w:pPr>
        <w:rPr>
          <w:rFonts w:ascii="Arial" w:hAnsi="Arial" w:cs="Arial"/>
          <w:lang w:val="en-US"/>
        </w:rPr>
      </w:pPr>
    </w:p>
    <w:p w14:paraId="0EE21922" w14:textId="35F80D48" w:rsidR="00130CE8" w:rsidRPr="007C3774" w:rsidRDefault="00A51B31">
      <w:pPr>
        <w:rPr>
          <w:rFonts w:ascii="Arial" w:hAnsi="Arial" w:cs="Arial"/>
          <w:lang w:val="en-US"/>
        </w:rPr>
      </w:pPr>
      <w:r w:rsidRPr="00A51B31">
        <w:rPr>
          <w:rFonts w:ascii="Arial" w:hAnsi="Arial" w:cs="Arial"/>
          <w:noProof/>
          <w:lang w:val="en-US"/>
        </w:rPr>
        <w:drawing>
          <wp:inline distT="0" distB="0" distL="0" distR="0" wp14:anchorId="291F4BF6" wp14:editId="70CBEEDA">
            <wp:extent cx="5731510" cy="4056380"/>
            <wp:effectExtent l="0" t="0" r="254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56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E2AE30" w14:textId="0AE83781" w:rsidR="002E17FC" w:rsidRPr="00DE26B2" w:rsidRDefault="002E17FC" w:rsidP="00DE26B2">
      <w:pPr>
        <w:rPr>
          <w:rFonts w:ascii="Arial" w:hAnsi="Arial" w:cs="Arial"/>
          <w:lang w:val="en-US"/>
        </w:rPr>
      </w:pPr>
      <w:r w:rsidRPr="007C3774">
        <w:rPr>
          <w:rFonts w:ascii="Arial" w:hAnsi="Arial" w:cs="Arial"/>
          <w:lang w:val="en-US"/>
        </w:rPr>
        <w:tab/>
      </w:r>
    </w:p>
    <w:sectPr w:rsidR="002E17FC" w:rsidRPr="00DE26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83D"/>
    <w:rsid w:val="001014E7"/>
    <w:rsid w:val="00130CE8"/>
    <w:rsid w:val="001D184A"/>
    <w:rsid w:val="002E17FC"/>
    <w:rsid w:val="003A498C"/>
    <w:rsid w:val="004267DF"/>
    <w:rsid w:val="005C283D"/>
    <w:rsid w:val="00700959"/>
    <w:rsid w:val="00744E8A"/>
    <w:rsid w:val="007A7D4D"/>
    <w:rsid w:val="007C3774"/>
    <w:rsid w:val="008258FC"/>
    <w:rsid w:val="008A1F01"/>
    <w:rsid w:val="008F7EF0"/>
    <w:rsid w:val="00A51B31"/>
    <w:rsid w:val="00A90EF1"/>
    <w:rsid w:val="00AA105A"/>
    <w:rsid w:val="00CA44E3"/>
    <w:rsid w:val="00DE2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4D0B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</Words>
  <Characters>353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04T00:20:00Z</dcterms:created>
  <dcterms:modified xsi:type="dcterms:W3CDTF">2021-10-13T21:12:00Z</dcterms:modified>
</cp:coreProperties>
</file>